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F33" w:rsidRPr="00F9314E" w:rsidRDefault="00363F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9314E">
        <w:rPr>
          <w:rFonts w:ascii="Times New Roman" w:hAnsi="Times New Roman" w:cs="Times New Roman"/>
          <w:b/>
          <w:sz w:val="24"/>
          <w:szCs w:val="24"/>
          <w:lang w:val="en-US"/>
        </w:rPr>
        <w:t>S2 Table. Maternal characteristics in women with PCOS giving birth preterm compared with term</w:t>
      </w:r>
      <w:r w:rsidR="00C86C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weden during 2005-2014</w:t>
      </w:r>
      <w:r w:rsidRPr="00F9314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547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134"/>
        <w:gridCol w:w="1276"/>
        <w:gridCol w:w="1275"/>
        <w:gridCol w:w="1134"/>
        <w:gridCol w:w="1985"/>
      </w:tblGrid>
      <w:tr w:rsidR="00110992" w:rsidRPr="00131EF9" w:rsidTr="006E3644">
        <w:trPr>
          <w:trHeight w:val="506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131EF9" w:rsidRDefault="00363F33" w:rsidP="001109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:rsidR="00571F19" w:rsidRPr="00131EF9" w:rsidRDefault="00571F19" w:rsidP="001109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:rsidR="00571F19" w:rsidRPr="00363F33" w:rsidRDefault="00571F19" w:rsidP="001109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1109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F33" w:rsidRPr="00363F33" w:rsidRDefault="00363F33" w:rsidP="001109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COS women with preterm delivery (week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F33" w:rsidRPr="00363F33" w:rsidRDefault="00363F33" w:rsidP="001109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COS women with term delivery (weeks)</w:t>
            </w:r>
          </w:p>
        </w:tc>
      </w:tr>
      <w:tr w:rsidR="004235B3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22-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28-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32-3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≥ 37</w:t>
            </w:r>
          </w:p>
        </w:tc>
      </w:tr>
      <w:tr w:rsidR="004235B3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o. Of Wome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(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(%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 (%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otal cohort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355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31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654</w:t>
            </w:r>
          </w:p>
        </w:tc>
      </w:tr>
      <w:tr w:rsidR="0048322C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22C" w:rsidRPr="00363F33" w:rsidRDefault="0048322C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22C" w:rsidRPr="00363F33" w:rsidRDefault="0048322C" w:rsidP="00363F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8322C" w:rsidRPr="00363F33" w:rsidRDefault="0048322C" w:rsidP="00363F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22C" w:rsidRPr="00363F33" w:rsidRDefault="0048322C" w:rsidP="00363F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22C" w:rsidRPr="00363F33" w:rsidRDefault="0048322C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Mean</w:t>
            </w:r>
            <w:r w:rsidR="0051388A" w:rsidRPr="00131EF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± S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30.8</w:t>
            </w:r>
            <w:r w:rsidR="007B128A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4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A307F9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30.9</w:t>
            </w:r>
            <w:r w:rsidR="00465841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5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A307F9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31.2</w:t>
            </w:r>
            <w:r w:rsidR="00465841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4.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30.6</w:t>
            </w:r>
            <w:r w:rsidR="00465841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4.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30.8</w:t>
            </w:r>
            <w:r w:rsidR="00465841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4.7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0-24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 (11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 (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4 (10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50 (9.1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5-29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18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8 (34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9 (31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39 (32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892 (30.8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0-34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1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 (32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5 (37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6 (36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783 (37.8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≥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02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 (2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 (23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52 (20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829 (22.4)</w:t>
            </w:r>
          </w:p>
        </w:tc>
      </w:tr>
      <w:tr w:rsidR="00A72017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ar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72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1 (75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4 (68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13 (56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186 (48.9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≥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83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0 (24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9 (31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18 (43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468 (51.1)</w:t>
            </w:r>
          </w:p>
        </w:tc>
      </w:tr>
      <w:tr w:rsidR="00A72017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eight (cm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51388A" w:rsidP="00363F3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Mean</w:t>
            </w:r>
            <w:r w:rsidRPr="00131EF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± S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166.0</w:t>
            </w:r>
            <w:r w:rsidR="00C0489E" w:rsidRPr="00131EF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± 6.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163.8</w:t>
            </w:r>
            <w:r w:rsidR="00465841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7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165.0</w:t>
            </w:r>
            <w:r w:rsidR="00465841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6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164.8</w:t>
            </w:r>
            <w:r w:rsidR="00465841"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 xml:space="preserve"> ± 6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465841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166.1 ± 6.5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≤1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57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0 (47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1 (37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92 (42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220 (34.7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64-1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77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3 (36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0(48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98 (43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418 (44.5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≥1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5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 (15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 (13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0 (14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535 (20.8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5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81</w:t>
            </w:r>
          </w:p>
        </w:tc>
      </w:tr>
      <w:tr w:rsidR="004235B3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BMI in early pregnancy (kg/m</w:t>
            </w:r>
            <w:r w:rsidRPr="00363F33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US" w:eastAsia="sv-SE"/>
              </w:rPr>
              <w:t>2</w:t>
            </w: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51388A" w:rsidP="00363F3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Mean</w:t>
            </w:r>
            <w:r w:rsidRPr="00131EF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± S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7B128A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26.9 ± 5.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51388A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29.1 ± 6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51388A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28.3 ± 5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51388A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27.9 ± 6.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51388A" w:rsidP="00363F33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i/>
                <w:iCs/>
                <w:sz w:val="20"/>
                <w:szCs w:val="20"/>
                <w:lang w:val="en-US" w:eastAsia="sv-SE"/>
              </w:rPr>
              <w:t>26.8</w:t>
            </w:r>
            <w:r w:rsidRPr="00131EF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±5.7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0.0-18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 (1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3 (1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46 (1.2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8.5-24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45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4 (23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 (32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45 (36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171 (43.7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5.0-29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50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3 (39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4 (30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75 (26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284 (27.8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≥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5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1 (35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0 (3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39 (35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229 (27.3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1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9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24</w:t>
            </w:r>
          </w:p>
        </w:tc>
      </w:tr>
      <w:tr w:rsidR="004235B3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aily cigarette smoking in early pregnanc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25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7 (90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6 (93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35 (92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489 (94.4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 (9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 (6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87 (5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87 (5.6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78</w:t>
            </w:r>
          </w:p>
        </w:tc>
      </w:tr>
      <w:tr w:rsidR="00A72017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131EF9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  <w:t>Cohabit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017" w:rsidRPr="00363F33" w:rsidRDefault="00A72017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3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1 (96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4 (92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53 (94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558 (95.2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3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 (3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 (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2 (6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84 (4.8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7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12</w:t>
            </w:r>
          </w:p>
        </w:tc>
      </w:tr>
      <w:tr w:rsidR="004235B3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oluntary childlessness before index pregnancy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&lt;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8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4 (54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2 (6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42 (6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310 (65.7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-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6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 (14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6 (17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54 (21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479 (19.6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≥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0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5 (30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5 (16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35 (18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65 (14.7)</w:t>
            </w:r>
          </w:p>
        </w:tc>
      </w:tr>
      <w:tr w:rsidR="00C82F58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Ovulation stimul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79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0 (86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3 (89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48 (88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994 (86.9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76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 (13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 (10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3 (11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660 (13.1)</w:t>
            </w:r>
          </w:p>
        </w:tc>
      </w:tr>
      <w:tr w:rsidR="004235B3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  <w:t>Other assisted repro</w:t>
            </w:r>
            <w:r w:rsidRPr="00363F33"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  <w:t>duction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71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1 (75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0 (86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92 (81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984 (86.8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4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0 (24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3 (14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39 (19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670 (13.2)</w:t>
            </w:r>
          </w:p>
        </w:tc>
      </w:tr>
      <w:tr w:rsidR="00C82F58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ypertensive diseas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26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9 (85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7 (72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14 (84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1851 (93.7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hronic hypertens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 (6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 (4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 (2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8 (1.0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egnancy induced hypertension</w:t>
            </w:r>
            <w:r w:rsidRPr="00363F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0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 (8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 (23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9 (13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75 (5.3)</w:t>
            </w:r>
          </w:p>
        </w:tc>
      </w:tr>
      <w:tr w:rsidR="00C82F58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iabetic diseas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91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8 (96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5 (91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50 (88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103 (95.6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Pregestational diabetes</w:t>
            </w:r>
            <w:r w:rsidRPr="00363F3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 (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 (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75 (5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73 (1.4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Gestational diabet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 (1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 (1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9 (5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78 (3.0)</w:t>
            </w:r>
          </w:p>
        </w:tc>
      </w:tr>
      <w:tr w:rsidR="00C82F58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ountry of birth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wede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2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1 (65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3 (68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48 (75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582 (75.2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Other Nordic Co</w:t>
            </w:r>
            <w:r w:rsidR="00F9314E" w:rsidRPr="00131EF9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u</w:t>
            </w: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ntr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0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 (1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 (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 (0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99 (1.6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ountry outside of the Nordic Countri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0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 (33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 (28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73 (23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787 (22.2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86</w:t>
            </w:r>
          </w:p>
        </w:tc>
      </w:tr>
      <w:tr w:rsidR="00C82F58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ducation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≤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42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8 (2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5 (26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60 (21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23 (17.6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2-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36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6 (45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3 (35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05 (41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992 (39.6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≥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71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 (3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5 (37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64 (36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388 (42.8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1</w:t>
            </w:r>
          </w:p>
        </w:tc>
      </w:tr>
      <w:tr w:rsidR="00C82F58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Year of delivery in index pregnanc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05-20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26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7 (33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5 (26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98 (27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019 (23.9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09-20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17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5 (30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5 (37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1 (30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890 (30.7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12-20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1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9 (35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3 (35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12 (42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745 (45.4)</w:t>
            </w:r>
          </w:p>
        </w:tc>
      </w:tr>
      <w:tr w:rsidR="004235B3" w:rsidRPr="00131EF9" w:rsidTr="004235B3">
        <w:trPr>
          <w:trHeight w:val="20"/>
          <w:jc w:val="center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131EF9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131E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Onset of birth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58" w:rsidRPr="00363F33" w:rsidRDefault="00C82F58" w:rsidP="00363F3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Spontaneou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76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1 (76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0 (6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02 (69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9146 (72.6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edically indicate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72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9 (23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0 (3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225 (30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449 (27.4)</w:t>
            </w:r>
          </w:p>
        </w:tc>
      </w:tr>
      <w:tr w:rsidR="00D74AC9" w:rsidRPr="00131EF9" w:rsidTr="004235B3">
        <w:trPr>
          <w:trHeight w:val="20"/>
          <w:jc w:val="center"/>
        </w:trPr>
        <w:tc>
          <w:tcPr>
            <w:tcW w:w="31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6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F33" w:rsidRPr="00363F33" w:rsidRDefault="00363F33" w:rsidP="00363F3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363F33">
              <w:rPr>
                <w:rFonts w:eastAsia="Times New Roman" w:cs="Times New Roman"/>
                <w:sz w:val="20"/>
                <w:szCs w:val="20"/>
                <w:lang w:val="en-US" w:eastAsia="sv-SE"/>
              </w:rPr>
              <w:t>59</w:t>
            </w:r>
          </w:p>
        </w:tc>
      </w:tr>
    </w:tbl>
    <w:p w:rsidR="00363F33" w:rsidRDefault="00363F33">
      <w:pPr>
        <w:rPr>
          <w:lang w:val="en-US"/>
        </w:rPr>
      </w:pPr>
    </w:p>
    <w:p w:rsidR="000F5DF9" w:rsidRPr="00E85534" w:rsidRDefault="003871EF">
      <w:pPr>
        <w:rPr>
          <w:rFonts w:ascii="Times New Roman" w:hAnsi="Times New Roman" w:cs="Times New Roman"/>
          <w:lang w:val="en-US"/>
        </w:rPr>
      </w:pPr>
      <w:r w:rsidRPr="00E85534">
        <w:rPr>
          <w:rFonts w:ascii="Times New Roman" w:hAnsi="Times New Roman" w:cs="Times New Roman"/>
          <w:vertAlign w:val="superscript"/>
          <w:lang w:val="en-US"/>
        </w:rPr>
        <w:t>a</w:t>
      </w:r>
      <w:r w:rsidRPr="00E85534">
        <w:rPr>
          <w:rFonts w:ascii="Times New Roman" w:hAnsi="Times New Roman" w:cs="Times New Roman"/>
          <w:lang w:val="en-US"/>
        </w:rPr>
        <w:t>Pregnancy induced hypertension, preeclampsia or eclampsia</w:t>
      </w:r>
    </w:p>
    <w:p w:rsidR="003871EF" w:rsidRPr="00E85534" w:rsidRDefault="003871EF">
      <w:pPr>
        <w:rPr>
          <w:rFonts w:ascii="Times New Roman" w:hAnsi="Times New Roman" w:cs="Times New Roman"/>
          <w:lang w:val="en-US"/>
        </w:rPr>
      </w:pPr>
      <w:r w:rsidRPr="00E85534">
        <w:rPr>
          <w:rFonts w:ascii="Times New Roman" w:hAnsi="Times New Roman" w:cs="Times New Roman"/>
          <w:vertAlign w:val="superscript"/>
          <w:lang w:val="en-US"/>
        </w:rPr>
        <w:t>b</w:t>
      </w:r>
      <w:r w:rsidRPr="00E85534">
        <w:rPr>
          <w:rFonts w:ascii="Times New Roman" w:hAnsi="Times New Roman" w:cs="Times New Roman"/>
          <w:lang w:val="en-US"/>
        </w:rPr>
        <w:t>Type 1 or 2 diabetes</w:t>
      </w:r>
    </w:p>
    <w:sectPr w:rsidR="003871EF" w:rsidRPr="00E855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2A6"/>
    <w:rsid w:val="000305E3"/>
    <w:rsid w:val="000F5DF9"/>
    <w:rsid w:val="00110992"/>
    <w:rsid w:val="00131EF9"/>
    <w:rsid w:val="0028390E"/>
    <w:rsid w:val="00363F33"/>
    <w:rsid w:val="003849CA"/>
    <w:rsid w:val="003871EF"/>
    <w:rsid w:val="004235B3"/>
    <w:rsid w:val="00465841"/>
    <w:rsid w:val="00483002"/>
    <w:rsid w:val="0048322C"/>
    <w:rsid w:val="0051388A"/>
    <w:rsid w:val="00547864"/>
    <w:rsid w:val="00571F19"/>
    <w:rsid w:val="006B6768"/>
    <w:rsid w:val="006E3644"/>
    <w:rsid w:val="00722015"/>
    <w:rsid w:val="007418F8"/>
    <w:rsid w:val="00765434"/>
    <w:rsid w:val="007B128A"/>
    <w:rsid w:val="007D7E92"/>
    <w:rsid w:val="00865D41"/>
    <w:rsid w:val="008A19B1"/>
    <w:rsid w:val="008B3772"/>
    <w:rsid w:val="00A307F9"/>
    <w:rsid w:val="00A72017"/>
    <w:rsid w:val="00B942A6"/>
    <w:rsid w:val="00BE453E"/>
    <w:rsid w:val="00C0489E"/>
    <w:rsid w:val="00C82F58"/>
    <w:rsid w:val="00C86CBF"/>
    <w:rsid w:val="00CD643F"/>
    <w:rsid w:val="00D74AC9"/>
    <w:rsid w:val="00D84C7D"/>
    <w:rsid w:val="00E723D3"/>
    <w:rsid w:val="00E85534"/>
    <w:rsid w:val="00F7233B"/>
    <w:rsid w:val="00F9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30A609-84B3-406A-959F-812653F40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7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EC142-E146-4DA3-A6EE-AE28DD874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2962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dis Valgeirsdóttir</dc:creator>
  <cp:keywords/>
  <dc:description/>
  <cp:lastModifiedBy>Heiddis Valgeirsdóttir</cp:lastModifiedBy>
  <cp:revision>2</cp:revision>
  <dcterms:created xsi:type="dcterms:W3CDTF">2021-01-27T16:41:00Z</dcterms:created>
  <dcterms:modified xsi:type="dcterms:W3CDTF">2021-01-27T16:41:00Z</dcterms:modified>
</cp:coreProperties>
</file>